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431" w:rsidRDefault="0074071C">
      <w:r>
        <w:t>S4 Appendix.</w:t>
      </w:r>
      <w:r w:rsidR="006675C0">
        <w:t xml:space="preserve"> Results</w:t>
      </w:r>
    </w:p>
    <w:p w:rsidR="004222B2" w:rsidRDefault="004222B2" w:rsidP="004222B2">
      <w:r>
        <w:t>Table</w:t>
      </w:r>
      <w:r w:rsidR="0090448B">
        <w:t xml:space="preserve"> A</w:t>
      </w:r>
      <w:r>
        <w:t xml:space="preserve">. </w:t>
      </w:r>
      <w:r w:rsidR="008239C9">
        <w:t>Predicted mortality</w:t>
      </w:r>
      <w:r>
        <w:t xml:space="preserve"> for 31 species associated with exposure to Carbaryl by date of first pesticide appl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3"/>
        <w:gridCol w:w="830"/>
        <w:gridCol w:w="830"/>
        <w:gridCol w:w="830"/>
        <w:gridCol w:w="838"/>
      </w:tblGrid>
      <w:tr w:rsidR="004222B2" w:rsidRPr="00F3712B" w:rsidTr="00BD30F3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222B2" w:rsidRPr="00F3712B" w:rsidRDefault="004222B2" w:rsidP="00BD30F3">
            <w:r w:rsidRPr="00F3712B"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222B2" w:rsidRPr="00F3712B" w:rsidRDefault="004222B2" w:rsidP="00BD30F3">
            <w:r w:rsidRPr="00F3712B">
              <w:t>M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222B2" w:rsidRPr="00F3712B" w:rsidRDefault="004222B2" w:rsidP="00BD30F3">
            <w:r w:rsidRPr="00F3712B">
              <w:t>Ju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222B2" w:rsidRPr="00F3712B" w:rsidRDefault="004222B2" w:rsidP="00BD30F3">
            <w:r w:rsidRPr="00F3712B">
              <w:t>Ju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222B2" w:rsidRPr="00F3712B" w:rsidRDefault="004222B2" w:rsidP="00BD30F3">
            <w:r w:rsidRPr="00F3712B">
              <w:t>August</w:t>
            </w:r>
          </w:p>
        </w:tc>
      </w:tr>
      <w:tr w:rsidR="004222B2" w:rsidRPr="00F3712B" w:rsidTr="00BD30F3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Canada Goo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Northern Bob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Killd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Mourning D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Northern Fli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Eastern Phoe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Eastern King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Blue J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American C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Horned 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Barn Sw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2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Black-capped Chickad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House W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Eastern Blue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American R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Cedar Wax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Common Yellowthr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Yellow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Chipping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Field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Vesper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Savannah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Grasshopper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Northern Car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proofErr w:type="spellStart"/>
            <w:r w:rsidRPr="00F3712B">
              <w:t>Dickciss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Red-winged Black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Eastern Meadow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Western Meadow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Common Grack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RPr="00F3712B" w:rsidTr="00BD30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22B2" w:rsidRPr="00F3712B" w:rsidRDefault="004222B2" w:rsidP="00BD30F3">
            <w:r w:rsidRPr="00F3712B">
              <w:t>American Goldfi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222B2" w:rsidTr="00BD30F3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22B2" w:rsidRPr="00F3712B" w:rsidRDefault="004222B2" w:rsidP="00BD30F3">
            <w:r w:rsidRPr="00F3712B">
              <w:t>House Sparr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222B2" w:rsidRPr="00F3712B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222B2" w:rsidRDefault="004222B2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4222B2" w:rsidRDefault="004222B2" w:rsidP="004222B2"/>
    <w:p w:rsidR="004222B2" w:rsidRDefault="004222B2" w:rsidP="004222B2"/>
    <w:p w:rsidR="004222B2" w:rsidRDefault="004222B2">
      <w:r>
        <w:br w:type="page"/>
      </w:r>
    </w:p>
    <w:p w:rsidR="004222B2" w:rsidRDefault="004222B2" w:rsidP="004222B2">
      <w:r>
        <w:lastRenderedPageBreak/>
        <w:t>Table</w:t>
      </w:r>
      <w:r w:rsidR="0090448B">
        <w:t xml:space="preserve"> B</w:t>
      </w:r>
      <w:r>
        <w:t xml:space="preserve">. </w:t>
      </w:r>
      <w:r w:rsidR="008239C9">
        <w:t>Predicted mortality</w:t>
      </w:r>
      <w:r>
        <w:t xml:space="preserve"> for 31 species associated with exposure to Chlorpyrifos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830"/>
        <w:gridCol w:w="830"/>
        <w:gridCol w:w="830"/>
        <w:gridCol w:w="838"/>
      </w:tblGrid>
      <w:tr w:rsidR="004222B2" w:rsidRPr="00F3712B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222B2" w:rsidRPr="00F3712B" w:rsidRDefault="004222B2" w:rsidP="00BD30F3">
            <w:r>
              <w:t>August</w:t>
            </w:r>
          </w:p>
        </w:tc>
      </w:tr>
      <w:tr w:rsidR="004222B2" w:rsidRPr="00F3712B" w:rsidTr="00BD30F3">
        <w:tc>
          <w:tcPr>
            <w:tcW w:w="0" w:type="auto"/>
            <w:tcBorders>
              <w:top w:val="single" w:sz="12" w:space="0" w:color="auto"/>
            </w:tcBorders>
          </w:tcPr>
          <w:p w:rsidR="004222B2" w:rsidRPr="00F3712B" w:rsidRDefault="004222B2" w:rsidP="00BD30F3">
            <w:r w:rsidRPr="00F3712B">
              <w:t>Canada Goo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222B2" w:rsidRPr="00F3712B" w:rsidRDefault="004222B2" w:rsidP="00BD30F3">
            <w:r w:rsidRPr="00F3712B">
              <w:t>0.728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222B2" w:rsidRPr="00F3712B" w:rsidRDefault="004222B2" w:rsidP="00BD30F3">
            <w:r w:rsidRPr="00F3712B">
              <w:t>0.726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222B2" w:rsidRPr="00F3712B" w:rsidRDefault="004222B2" w:rsidP="00BD30F3">
            <w:r w:rsidRPr="00F3712B">
              <w:t>0.36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Northern Bobwhite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7968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7964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8023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8018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Killdeer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8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8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87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Mourning Dove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617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6334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621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6171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Northern Flicker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857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8505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762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Eastern Phoebe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Eastern Kingbird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4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4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75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Blue Jay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07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6143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American Crow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0536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0047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Horned Lark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56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Barn Swallow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Black-capped Chickadee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House Wren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Eastern Bluebird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4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American Robin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887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884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07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2383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Cedar Waxwing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0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03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03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05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Common Yellowthroat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Yellow Warbler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Chipping Sparrow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5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6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84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Field Sparrow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16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Vesper Sparrow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Savannah Sparrow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Grasshopper Sparrow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9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Northern Cardinal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09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1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896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8834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proofErr w:type="spellStart"/>
            <w:r w:rsidRPr="00F3712B">
              <w:t>Dickcissel</w:t>
            </w:r>
            <w:proofErr w:type="spellEnd"/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Red-winged Blackbird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85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86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8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Eastern Meadowlark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1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Western Meadowlark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78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77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8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Common Grackle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8682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8574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</w:t>
            </w:r>
          </w:p>
        </w:tc>
      </w:tr>
      <w:tr w:rsidR="004222B2" w:rsidRPr="00F3712B" w:rsidTr="00BD30F3">
        <w:tc>
          <w:tcPr>
            <w:tcW w:w="0" w:type="auto"/>
          </w:tcPr>
          <w:p w:rsidR="004222B2" w:rsidRPr="00F3712B" w:rsidRDefault="004222B2" w:rsidP="00BD30F3">
            <w:r w:rsidRPr="00F3712B">
              <w:t>American Goldfinch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26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18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25</w:t>
            </w:r>
          </w:p>
        </w:tc>
        <w:tc>
          <w:tcPr>
            <w:tcW w:w="0" w:type="auto"/>
          </w:tcPr>
          <w:p w:rsidR="004222B2" w:rsidRPr="00F3712B" w:rsidRDefault="004222B2" w:rsidP="00BD30F3">
            <w:r w:rsidRPr="00F3712B">
              <w:t>0.9932</w:t>
            </w:r>
          </w:p>
        </w:tc>
      </w:tr>
      <w:tr w:rsidR="004222B2" w:rsidRPr="00F3712B" w:rsidTr="00BD30F3">
        <w:tc>
          <w:tcPr>
            <w:tcW w:w="0" w:type="auto"/>
            <w:tcBorders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House Sparro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0.899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0.896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0.89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222B2" w:rsidRPr="00F3712B" w:rsidRDefault="004222B2" w:rsidP="00BD30F3">
            <w:r w:rsidRPr="00F3712B">
              <w:t>0.8356</w:t>
            </w:r>
          </w:p>
        </w:tc>
      </w:tr>
    </w:tbl>
    <w:p w:rsidR="004222B2" w:rsidRDefault="004222B2" w:rsidP="004222B2"/>
    <w:p w:rsidR="004222B2" w:rsidRDefault="004222B2" w:rsidP="004222B2"/>
    <w:p w:rsidR="003D2539" w:rsidRDefault="003D2539">
      <w:r>
        <w:br w:type="page"/>
      </w:r>
    </w:p>
    <w:p w:rsidR="003D2539" w:rsidRDefault="003D2539" w:rsidP="003D2539">
      <w:r>
        <w:lastRenderedPageBreak/>
        <w:t>Table</w:t>
      </w:r>
      <w:r w:rsidR="0090448B">
        <w:t xml:space="preserve"> C</w:t>
      </w:r>
      <w:r>
        <w:t xml:space="preserve">. </w:t>
      </w:r>
      <w:r w:rsidR="008239C9">
        <w:t>Predicted mortality</w:t>
      </w:r>
      <w:r>
        <w:t xml:space="preserve"> for 31 species associated with exposure to Indoxacarb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830"/>
        <w:gridCol w:w="830"/>
        <w:gridCol w:w="830"/>
        <w:gridCol w:w="838"/>
      </w:tblGrid>
      <w:tr w:rsidR="003D2539" w:rsidRPr="006331C6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D2539" w:rsidRPr="006331C6" w:rsidRDefault="003D2539" w:rsidP="00BD30F3">
            <w:r w:rsidRPr="006331C6"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D2539" w:rsidRPr="006331C6" w:rsidRDefault="003D2539" w:rsidP="00BD30F3">
            <w:r w:rsidRPr="006331C6">
              <w:t>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D2539" w:rsidRPr="006331C6" w:rsidRDefault="003D2539" w:rsidP="00BD30F3">
            <w:r w:rsidRPr="006331C6">
              <w:t>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D2539" w:rsidRPr="006331C6" w:rsidRDefault="003D2539" w:rsidP="00BD30F3">
            <w:r w:rsidRPr="006331C6">
              <w:t>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D2539" w:rsidRPr="006331C6" w:rsidRDefault="003D2539" w:rsidP="00BD30F3">
            <w:r w:rsidRPr="006331C6">
              <w:t>August</w:t>
            </w:r>
          </w:p>
        </w:tc>
      </w:tr>
      <w:tr w:rsidR="003D2539" w:rsidRPr="006331C6" w:rsidTr="00BD30F3">
        <w:tc>
          <w:tcPr>
            <w:tcW w:w="0" w:type="auto"/>
            <w:tcBorders>
              <w:top w:val="single" w:sz="12" w:space="0" w:color="auto"/>
            </w:tcBorders>
          </w:tcPr>
          <w:p w:rsidR="003D2539" w:rsidRPr="006331C6" w:rsidRDefault="003D2539" w:rsidP="00BD30F3">
            <w:r w:rsidRPr="006331C6">
              <w:t>Canada Goo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Northern Bobwhite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Killdeer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6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3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Mourning Dove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Northern Flicker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Eastern Phoebe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164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165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Eastern Kingbird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14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16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3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Blue Jay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American Crow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Horned Lark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28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2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Barn Swallow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849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894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80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806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Black-capped Chickadee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25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House Wren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616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61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583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Eastern Bluebird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089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05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02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American Robin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3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9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Cedar Waxwing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Common Yellowthroat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655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645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156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Yellow Warbler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2984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213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Chipping Sparrow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5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4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Field Sparrow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96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Vesper Sparrow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59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3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Savannah Sparrow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186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17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1026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Grasshopper Sparrow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108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102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23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Northern Cardinal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2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2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proofErr w:type="spellStart"/>
            <w:r w:rsidRPr="006331C6">
              <w:t>Dickcissel</w:t>
            </w:r>
            <w:proofErr w:type="spellEnd"/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88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75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6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Red-winged Blackbird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9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3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4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Eastern Meadowlark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304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33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Western Meadowlark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5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12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Common Grackle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D2539" w:rsidRPr="006331C6" w:rsidTr="00BD30F3">
        <w:tc>
          <w:tcPr>
            <w:tcW w:w="0" w:type="auto"/>
          </w:tcPr>
          <w:p w:rsidR="003D2539" w:rsidRPr="006331C6" w:rsidRDefault="003D2539" w:rsidP="00BD30F3">
            <w:r w:rsidRPr="006331C6">
              <w:t>American Goldfinch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2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2</w:t>
            </w:r>
          </w:p>
        </w:tc>
        <w:tc>
          <w:tcPr>
            <w:tcW w:w="0" w:type="auto"/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.0003</w:t>
            </w:r>
          </w:p>
        </w:tc>
      </w:tr>
      <w:tr w:rsidR="003D2539" w:rsidTr="00BD30F3">
        <w:tc>
          <w:tcPr>
            <w:tcW w:w="0" w:type="auto"/>
            <w:tcBorders>
              <w:bottom w:val="single" w:sz="12" w:space="0" w:color="auto"/>
            </w:tcBorders>
          </w:tcPr>
          <w:p w:rsidR="003D2539" w:rsidRPr="006331C6" w:rsidRDefault="003D2539" w:rsidP="00BD30F3">
            <w:r w:rsidRPr="006331C6">
              <w:t>House Sparrow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3D2539" w:rsidRPr="006331C6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3D2539" w:rsidRDefault="003D2539" w:rsidP="00BD30F3"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3D2539" w:rsidRDefault="003D2539" w:rsidP="003D2539"/>
    <w:p w:rsidR="003D2539" w:rsidRDefault="003D2539" w:rsidP="003D2539"/>
    <w:p w:rsidR="003F6A31" w:rsidRDefault="003F6A31">
      <w:r>
        <w:br w:type="page"/>
      </w:r>
    </w:p>
    <w:p w:rsidR="003F6A31" w:rsidRDefault="003F6A31" w:rsidP="003F6A31">
      <w:r>
        <w:lastRenderedPageBreak/>
        <w:t>Table</w:t>
      </w:r>
      <w:r w:rsidR="00D66150">
        <w:t xml:space="preserve"> D</w:t>
      </w:r>
      <w:r>
        <w:t xml:space="preserve">. </w:t>
      </w:r>
      <w:r w:rsidR="008239C9">
        <w:t>Predicted mortality</w:t>
      </w:r>
      <w:r>
        <w:t xml:space="preserve"> for 31 species associated with exposure to λ-Cyhalothrin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610"/>
        <w:gridCol w:w="627"/>
        <w:gridCol w:w="552"/>
        <w:gridCol w:w="838"/>
      </w:tblGrid>
      <w:tr w:rsidR="003F6A31" w:rsidRPr="00AB045A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August</w:t>
            </w:r>
          </w:p>
        </w:tc>
      </w:tr>
      <w:tr w:rsidR="003F6A31" w:rsidRPr="00AB045A" w:rsidTr="00BD30F3">
        <w:tc>
          <w:tcPr>
            <w:tcW w:w="0" w:type="auto"/>
            <w:tcBorders>
              <w:top w:val="single" w:sz="12" w:space="0" w:color="auto"/>
            </w:tcBorders>
          </w:tcPr>
          <w:p w:rsidR="003F6A31" w:rsidRPr="00AB045A" w:rsidRDefault="003F6A31" w:rsidP="00BD30F3">
            <w:r w:rsidRPr="00AB045A">
              <w:t>Canada Goo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Northern Bobwhite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Killdeer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Mourning Dove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Northern Flicker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Eastern Phoebe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Eastern Kingbird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Blue Jay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American Crow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Horned Lark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Barn Swallow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Black-capped Chickadee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House Wren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Eastern Bluebird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American Robin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Cedar Waxwing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Common Yellowthroat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Yellow Warbler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Chipping Sparrow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Field Sparrow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Vesper Sparrow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Savannah Sparrow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Grasshopper Sparrow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Northern Cardinal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proofErr w:type="spellStart"/>
            <w:r w:rsidRPr="00AB045A">
              <w:t>Dickcissel</w:t>
            </w:r>
            <w:proofErr w:type="spellEnd"/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Red-winged Blackbird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Eastern Meadowlark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Western Meadowlark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Common Grackle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</w:tcPr>
          <w:p w:rsidR="003F6A31" w:rsidRPr="00AB045A" w:rsidRDefault="003F6A31" w:rsidP="00BD30F3">
            <w:r w:rsidRPr="00AB045A">
              <w:t>American Goldfinch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</w:tcPr>
          <w:p w:rsidR="003F6A31" w:rsidRPr="00AB045A" w:rsidRDefault="003F6A31" w:rsidP="00BD30F3">
            <w:r w:rsidRPr="00AB045A">
              <w:t>0</w:t>
            </w:r>
          </w:p>
        </w:tc>
      </w:tr>
      <w:tr w:rsidR="003F6A31" w:rsidRPr="00AB045A" w:rsidTr="00BD30F3">
        <w:tc>
          <w:tcPr>
            <w:tcW w:w="0" w:type="auto"/>
            <w:tcBorders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House Sparro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F6A31" w:rsidRPr="00AB045A" w:rsidRDefault="003F6A31" w:rsidP="00BD30F3">
            <w:r w:rsidRPr="00AB045A">
              <w:t>0</w:t>
            </w:r>
          </w:p>
        </w:tc>
      </w:tr>
    </w:tbl>
    <w:p w:rsidR="003F6A31" w:rsidRDefault="003F6A31" w:rsidP="003F6A31"/>
    <w:p w:rsidR="003F6A31" w:rsidRDefault="003F6A31" w:rsidP="003F6A31"/>
    <w:p w:rsidR="003F6A31" w:rsidRDefault="003F6A31">
      <w:r>
        <w:br w:type="page"/>
      </w:r>
    </w:p>
    <w:p w:rsidR="006B348A" w:rsidRDefault="006B348A" w:rsidP="006B348A">
      <w:r>
        <w:lastRenderedPageBreak/>
        <w:t>Table</w:t>
      </w:r>
      <w:r w:rsidR="000A6EEF">
        <w:t xml:space="preserve"> E</w:t>
      </w:r>
      <w:r>
        <w:t xml:space="preserve">. </w:t>
      </w:r>
      <w:r w:rsidR="008239C9">
        <w:t>Predicted mortality</w:t>
      </w:r>
      <w:r>
        <w:t xml:space="preserve"> for 31 species associated with exposure to Malathion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830"/>
        <w:gridCol w:w="830"/>
        <w:gridCol w:w="830"/>
        <w:gridCol w:w="838"/>
      </w:tblGrid>
      <w:tr w:rsidR="006B348A" w:rsidRPr="00BB5500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August</w:t>
            </w:r>
          </w:p>
        </w:tc>
      </w:tr>
      <w:tr w:rsidR="006B348A" w:rsidRPr="00BB5500" w:rsidTr="00BD30F3">
        <w:tc>
          <w:tcPr>
            <w:tcW w:w="0" w:type="auto"/>
            <w:tcBorders>
              <w:top w:val="single" w:sz="12" w:space="0" w:color="auto"/>
            </w:tcBorders>
          </w:tcPr>
          <w:p w:rsidR="006B348A" w:rsidRPr="00BB5500" w:rsidRDefault="006B348A" w:rsidP="00BD30F3">
            <w:r w:rsidRPr="00BB5500">
              <w:t>Canada Goo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B348A" w:rsidRPr="00BB5500" w:rsidRDefault="006B348A" w:rsidP="00BD30F3">
            <w:r w:rsidRPr="00BB5500">
              <w:t>0.052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B348A" w:rsidRPr="00BB5500" w:rsidRDefault="006B348A" w:rsidP="00BD30F3">
            <w:r w:rsidRPr="00BB5500">
              <w:t>0.051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B348A" w:rsidRPr="00BB5500" w:rsidRDefault="006B348A" w:rsidP="00BD30F3">
            <w:r w:rsidRPr="00BB5500">
              <w:t>0.03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Northern Bobwhite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735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7324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7365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7321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Killdeer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Mourning Dove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4818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479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4753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4789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Northern Flicker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434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4442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4432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Eastern Phoebe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99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99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98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Eastern Kingbird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877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89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876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Blue Jay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787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6647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American Crow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0004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Horned Lark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Barn Swallow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Black-capped Chickadee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House Wren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Eastern Bluebird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873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American Robin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809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815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8199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0063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Cedar Waxwing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879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878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858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86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Common Yellowthroat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Yellow Warbler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Chipping Sparrow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Field Sparrow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87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Vesper Sparrow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Savannah Sparrow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Grasshopper Sparrow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Northern Cardinal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754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764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739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7211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proofErr w:type="spellStart"/>
            <w:r w:rsidRPr="00BB5500">
              <w:t>Dickcissel</w:t>
            </w:r>
            <w:proofErr w:type="spellEnd"/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Red-winged Blackbird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5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53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48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Eastern Meadowlark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Western Meadowlark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1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Common Grackle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7344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7365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</w:t>
            </w:r>
          </w:p>
        </w:tc>
      </w:tr>
      <w:tr w:rsidR="006B348A" w:rsidRPr="00BB5500" w:rsidTr="00BD30F3">
        <w:tc>
          <w:tcPr>
            <w:tcW w:w="0" w:type="auto"/>
          </w:tcPr>
          <w:p w:rsidR="006B348A" w:rsidRPr="00BB5500" w:rsidRDefault="006B348A" w:rsidP="00BD30F3">
            <w:r w:rsidRPr="00BB5500">
              <w:t>American Goldfinch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86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86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89</w:t>
            </w:r>
          </w:p>
        </w:tc>
        <w:tc>
          <w:tcPr>
            <w:tcW w:w="0" w:type="auto"/>
          </w:tcPr>
          <w:p w:rsidR="006B348A" w:rsidRPr="00BB5500" w:rsidRDefault="006B348A" w:rsidP="00BD30F3">
            <w:r w:rsidRPr="00BB5500">
              <w:t>0.9985</w:t>
            </w:r>
          </w:p>
        </w:tc>
      </w:tr>
      <w:tr w:rsidR="006B348A" w:rsidTr="00BD30F3">
        <w:tc>
          <w:tcPr>
            <w:tcW w:w="0" w:type="auto"/>
            <w:tcBorders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House Sparro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0.859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0.861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B348A" w:rsidRPr="00BB5500" w:rsidRDefault="006B348A" w:rsidP="00BD30F3">
            <w:r w:rsidRPr="00BB5500">
              <w:t>0.865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B348A" w:rsidRDefault="006B348A" w:rsidP="00BD30F3">
            <w:r w:rsidRPr="00BB5500">
              <w:t>0.86</w:t>
            </w:r>
          </w:p>
        </w:tc>
      </w:tr>
    </w:tbl>
    <w:p w:rsidR="006B348A" w:rsidRDefault="006B348A" w:rsidP="006B348A"/>
    <w:p w:rsidR="006B348A" w:rsidRDefault="006B348A" w:rsidP="006B348A"/>
    <w:p w:rsidR="00B604F0" w:rsidRDefault="00B604F0">
      <w:r>
        <w:br w:type="page"/>
      </w:r>
    </w:p>
    <w:p w:rsidR="00B604F0" w:rsidRDefault="00B604F0" w:rsidP="00B604F0">
      <w:r>
        <w:lastRenderedPageBreak/>
        <w:t>Table</w:t>
      </w:r>
      <w:r w:rsidR="00E81E16">
        <w:t xml:space="preserve"> F</w:t>
      </w:r>
      <w:r>
        <w:t xml:space="preserve">. </w:t>
      </w:r>
      <w:r w:rsidR="008239C9">
        <w:t>Predicted mortality</w:t>
      </w:r>
      <w:r>
        <w:t xml:space="preserve"> for 31 species associated with exposure to Methomyl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830"/>
        <w:gridCol w:w="830"/>
        <w:gridCol w:w="830"/>
        <w:gridCol w:w="838"/>
      </w:tblGrid>
      <w:tr w:rsidR="00B604F0" w:rsidRPr="002D072A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August</w:t>
            </w:r>
          </w:p>
        </w:tc>
      </w:tr>
      <w:tr w:rsidR="00B604F0" w:rsidRPr="002D072A" w:rsidTr="00BD30F3">
        <w:tc>
          <w:tcPr>
            <w:tcW w:w="0" w:type="auto"/>
            <w:tcBorders>
              <w:top w:val="single" w:sz="12" w:space="0" w:color="auto"/>
            </w:tcBorders>
          </w:tcPr>
          <w:p w:rsidR="00B604F0" w:rsidRPr="002D072A" w:rsidRDefault="00B604F0" w:rsidP="00BD30F3">
            <w:r w:rsidRPr="002D072A">
              <w:t>Canada Goo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2D072A" w:rsidRDefault="00B604F0" w:rsidP="00BD30F3">
            <w:r w:rsidRPr="002D072A">
              <w:t>0.511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2D072A" w:rsidRDefault="00B604F0" w:rsidP="00BD30F3">
            <w:r w:rsidRPr="002D072A">
              <w:t>0.510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2D072A" w:rsidRDefault="00B604F0" w:rsidP="00BD30F3">
            <w:r w:rsidRPr="002D072A">
              <w:t>0.199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Northern Bobwhite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476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467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46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4628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Killdeer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537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531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52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376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Mourning Dove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311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3103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30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3015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Northern Flicker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5233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518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2667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Eastern Phoebe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86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Eastern Kingbird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33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3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69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Blue Jay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8613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3835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American Crow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097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01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Horned Lark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80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Barn Swallow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Black-capped Chickadee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7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77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832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House Wren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5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Eastern Bluebird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8452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American Robin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31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31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31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0313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Cedar Waxwing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7947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7995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8007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7481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Common Yellowthroat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5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Yellow Warbler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Chipping Sparrow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6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77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Field Sparrow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8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824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Vesper Sparrow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83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7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Savannah Sparrow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Grasshopper Sparrow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7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78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33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Northern Cardinal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672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68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691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4809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proofErr w:type="spellStart"/>
            <w:r w:rsidRPr="002D072A">
              <w:t>Dickcissel</w:t>
            </w:r>
            <w:proofErr w:type="spellEnd"/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47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31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22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Red-winged Blackbird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4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43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836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Eastern Meadowlark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99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Western Meadowlark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402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37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284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Common Grackle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8675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773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</w:t>
            </w:r>
          </w:p>
        </w:tc>
      </w:tr>
      <w:tr w:rsidR="00B604F0" w:rsidRPr="002D072A" w:rsidTr="00BD30F3">
        <w:tc>
          <w:tcPr>
            <w:tcW w:w="0" w:type="auto"/>
          </w:tcPr>
          <w:p w:rsidR="00B604F0" w:rsidRPr="002D072A" w:rsidRDefault="00B604F0" w:rsidP="00BD30F3">
            <w:r w:rsidRPr="002D072A">
              <w:t>American Goldfinch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81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805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829</w:t>
            </w:r>
          </w:p>
        </w:tc>
        <w:tc>
          <w:tcPr>
            <w:tcW w:w="0" w:type="auto"/>
          </w:tcPr>
          <w:p w:rsidR="00B604F0" w:rsidRPr="002D072A" w:rsidRDefault="00B604F0" w:rsidP="00BD30F3">
            <w:r w:rsidRPr="002D072A">
              <w:t>0.9814</w:t>
            </w:r>
          </w:p>
        </w:tc>
      </w:tr>
      <w:tr w:rsidR="00B604F0" w:rsidRPr="002D072A" w:rsidTr="00BD30F3">
        <w:tc>
          <w:tcPr>
            <w:tcW w:w="0" w:type="auto"/>
            <w:tcBorders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House Sparro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0.846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0.845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0.84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2D072A" w:rsidRDefault="00B604F0" w:rsidP="00BD30F3">
            <w:r w:rsidRPr="002D072A">
              <w:t>0.6909</w:t>
            </w:r>
          </w:p>
        </w:tc>
      </w:tr>
    </w:tbl>
    <w:p w:rsidR="00B604F0" w:rsidRDefault="00B604F0" w:rsidP="00B604F0"/>
    <w:p w:rsidR="00B604F0" w:rsidRDefault="00B604F0" w:rsidP="00B604F0"/>
    <w:p w:rsidR="00B604F0" w:rsidRDefault="00B604F0">
      <w:r>
        <w:br w:type="page"/>
      </w:r>
    </w:p>
    <w:p w:rsidR="00B604F0" w:rsidRDefault="00B604F0" w:rsidP="00B604F0">
      <w:r>
        <w:lastRenderedPageBreak/>
        <w:t>Table</w:t>
      </w:r>
      <w:r w:rsidR="000E0666">
        <w:t xml:space="preserve"> G</w:t>
      </w:r>
      <w:r>
        <w:t xml:space="preserve">. </w:t>
      </w:r>
      <w:r w:rsidR="008239C9">
        <w:t>Predicted mortality</w:t>
      </w:r>
      <w:r>
        <w:t xml:space="preserve"> for 31 species associated with exposure to Permethrin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610"/>
        <w:gridCol w:w="627"/>
        <w:gridCol w:w="552"/>
        <w:gridCol w:w="838"/>
      </w:tblGrid>
      <w:tr w:rsidR="00B604F0" w:rsidRPr="00AB045A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August</w:t>
            </w:r>
          </w:p>
        </w:tc>
      </w:tr>
      <w:tr w:rsidR="00B604F0" w:rsidRPr="00AB045A" w:rsidTr="00BD30F3">
        <w:tc>
          <w:tcPr>
            <w:tcW w:w="0" w:type="auto"/>
            <w:tcBorders>
              <w:top w:val="single" w:sz="12" w:space="0" w:color="auto"/>
            </w:tcBorders>
          </w:tcPr>
          <w:p w:rsidR="00B604F0" w:rsidRPr="00AB045A" w:rsidRDefault="00B604F0" w:rsidP="00BD30F3">
            <w:r w:rsidRPr="00AB045A">
              <w:t>Canada Goo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Northern Bobwhite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Killdeer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Mourning Dove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Northern Flicker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Eastern Phoebe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Eastern Kingbird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Blue Jay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American Crow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Horned Lark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Barn Swallow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Black-capped Chickadee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House Wren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Eastern Bluebird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American Robin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Cedar Waxwing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Common Yellowthroat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Yellow Warbler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Chipping Sparrow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Field Sparrow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Vesper Sparrow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Savannah Sparrow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Grasshopper Sparrow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Northern Cardinal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proofErr w:type="spellStart"/>
            <w:r w:rsidRPr="00AB045A">
              <w:t>Dickcissel</w:t>
            </w:r>
            <w:proofErr w:type="spellEnd"/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Red-winged Blackbird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Eastern Meadowlark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Western Meadowlark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Common Grackle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</w:tcPr>
          <w:p w:rsidR="00B604F0" w:rsidRPr="00AB045A" w:rsidRDefault="00B604F0" w:rsidP="00BD30F3">
            <w:r w:rsidRPr="00AB045A">
              <w:t>American Goldfinch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</w:tcPr>
          <w:p w:rsidR="00B604F0" w:rsidRPr="00AB045A" w:rsidRDefault="00B604F0" w:rsidP="00BD30F3">
            <w:r w:rsidRPr="00AB045A">
              <w:t>0</w:t>
            </w:r>
          </w:p>
        </w:tc>
      </w:tr>
      <w:tr w:rsidR="00B604F0" w:rsidRPr="00AB045A" w:rsidTr="00BD30F3">
        <w:tc>
          <w:tcPr>
            <w:tcW w:w="0" w:type="auto"/>
            <w:tcBorders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House Sparro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AB045A" w:rsidRDefault="00B604F0" w:rsidP="00BD30F3">
            <w:r w:rsidRPr="00AB045A">
              <w:t>0</w:t>
            </w:r>
          </w:p>
        </w:tc>
      </w:tr>
    </w:tbl>
    <w:p w:rsidR="00B604F0" w:rsidRDefault="00B604F0" w:rsidP="00B604F0"/>
    <w:p w:rsidR="00B604F0" w:rsidRDefault="00B604F0" w:rsidP="00B604F0"/>
    <w:p w:rsidR="00B604F0" w:rsidRDefault="00B604F0">
      <w:r>
        <w:br w:type="page"/>
      </w:r>
    </w:p>
    <w:p w:rsidR="00B604F0" w:rsidRDefault="00B604F0" w:rsidP="00B604F0">
      <w:r>
        <w:lastRenderedPageBreak/>
        <w:t>Table</w:t>
      </w:r>
      <w:r w:rsidR="0035182F">
        <w:t xml:space="preserve"> H</w:t>
      </w:r>
      <w:r>
        <w:t xml:space="preserve">. </w:t>
      </w:r>
      <w:r w:rsidR="008239C9">
        <w:t>Predicted fecundity</w:t>
      </w:r>
      <w:r>
        <w:t xml:space="preserve"> (fledglings per female) for all 31 species and percent reductions associated with exposure to Carbaryl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343"/>
        <w:gridCol w:w="1365"/>
        <w:gridCol w:w="1377"/>
        <w:gridCol w:w="1323"/>
        <w:gridCol w:w="1528"/>
      </w:tblGrid>
      <w:tr w:rsidR="00B604F0" w:rsidRPr="00CA0B68" w:rsidTr="00BD30F3">
        <w:tc>
          <w:tcPr>
            <w:tcW w:w="2425" w:type="dxa"/>
            <w:tcBorders>
              <w:top w:val="single" w:sz="12" w:space="0" w:color="auto"/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>Specie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>Control Fecund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604F0" w:rsidRPr="00CA0B68" w:rsidRDefault="00B604F0" w:rsidP="00BD30F3">
            <w:r>
              <w:t xml:space="preserve">% </w:t>
            </w:r>
            <w:proofErr w:type="spellStart"/>
            <w:r>
              <w:t>Reduct</w:t>
            </w:r>
            <w:proofErr w:type="spellEnd"/>
            <w:r>
              <w:t>. August</w:t>
            </w:r>
          </w:p>
        </w:tc>
      </w:tr>
      <w:tr w:rsidR="00B604F0" w:rsidRPr="00CA0B68" w:rsidTr="00BD30F3">
        <w:tc>
          <w:tcPr>
            <w:tcW w:w="2425" w:type="dxa"/>
            <w:tcBorders>
              <w:top w:val="single" w:sz="12" w:space="0" w:color="auto"/>
            </w:tcBorders>
          </w:tcPr>
          <w:p w:rsidR="00B604F0" w:rsidRPr="00CA0B68" w:rsidRDefault="00B604F0" w:rsidP="00BD30F3">
            <w:r>
              <w:t>Canada goose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:rsidR="00B604F0" w:rsidRPr="00CA0B68" w:rsidRDefault="00B604F0" w:rsidP="00BD30F3">
            <w:r w:rsidRPr="00CA0B68">
              <w:t>1.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Northern bobwhite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2.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Killdeer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0.8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5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5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4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Mourning dove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4.9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Northern flicker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4.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Eastern phoebe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5.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Eastern kingbird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1.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2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Blue Jay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1.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American crow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1.5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Horned Lark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6.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Barn swallow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4.8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6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2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6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Black-capped chickadee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4.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6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House wren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7.5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Eastern bluebird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6.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9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American robin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5.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Cedar waxwing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5.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Common yellowthroat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4.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4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Yellow warbler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2.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93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2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Chipping sparrow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3.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Field sparrow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3.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5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2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Vesper sparrow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2.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Savannah sparrow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2.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5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9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Grasshopper sparrow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3.5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3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2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Northern cardinal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2.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proofErr w:type="spellStart"/>
            <w:r w:rsidRPr="00CA0B68">
              <w:t>Dickcissel</w:t>
            </w:r>
            <w:proofErr w:type="spellEnd"/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1.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8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Red-winged blackbird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1.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Eastern meadowlark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3.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Western meadowlark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3.2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Common grackle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2.9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0</w:t>
            </w:r>
          </w:p>
        </w:tc>
      </w:tr>
      <w:tr w:rsidR="00B604F0" w:rsidRPr="00CA0B68" w:rsidTr="00BD30F3">
        <w:tc>
          <w:tcPr>
            <w:tcW w:w="2425" w:type="dxa"/>
          </w:tcPr>
          <w:p w:rsidR="00B604F0" w:rsidRPr="00CA0B68" w:rsidRDefault="00B604F0" w:rsidP="00BD30F3">
            <w:r w:rsidRPr="00CA0B68">
              <w:t>American goldfinch</w:t>
            </w:r>
          </w:p>
        </w:tc>
        <w:tc>
          <w:tcPr>
            <w:tcW w:w="1343" w:type="dxa"/>
          </w:tcPr>
          <w:p w:rsidR="00B604F0" w:rsidRPr="00CA0B68" w:rsidRDefault="00B604F0" w:rsidP="00BD30F3">
            <w:r w:rsidRPr="00CA0B68">
              <w:t>4.4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7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8</w:t>
            </w:r>
          </w:p>
        </w:tc>
        <w:tc>
          <w:tcPr>
            <w:tcW w:w="0" w:type="auto"/>
          </w:tcPr>
          <w:p w:rsidR="00B604F0" w:rsidRPr="00CA0B68" w:rsidRDefault="00B604F0" w:rsidP="00BD30F3">
            <w:r w:rsidRPr="00CA0B68">
              <w:t>10</w:t>
            </w:r>
          </w:p>
        </w:tc>
      </w:tr>
      <w:tr w:rsidR="00B604F0" w:rsidRPr="00CA0B68" w:rsidTr="00BD30F3">
        <w:tc>
          <w:tcPr>
            <w:tcW w:w="2425" w:type="dxa"/>
            <w:tcBorders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>House sparrow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>7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604F0" w:rsidRPr="00CA0B68" w:rsidRDefault="00B604F0" w:rsidP="00BD30F3">
            <w:r w:rsidRPr="00CA0B68">
              <w:t>0</w:t>
            </w:r>
          </w:p>
        </w:tc>
      </w:tr>
    </w:tbl>
    <w:p w:rsidR="00B604F0" w:rsidRDefault="00B604F0" w:rsidP="00B604F0"/>
    <w:p w:rsidR="00B604F0" w:rsidRDefault="00B604F0" w:rsidP="00B604F0"/>
    <w:p w:rsidR="00D30490" w:rsidRDefault="00D30490">
      <w:r>
        <w:br w:type="page"/>
      </w:r>
    </w:p>
    <w:p w:rsidR="00D30490" w:rsidRDefault="00D30490" w:rsidP="00D30490">
      <w:r>
        <w:lastRenderedPageBreak/>
        <w:t>Table</w:t>
      </w:r>
      <w:r w:rsidR="005E4676">
        <w:t xml:space="preserve"> I</w:t>
      </w:r>
      <w:r>
        <w:t xml:space="preserve">. </w:t>
      </w:r>
      <w:r w:rsidR="008239C9">
        <w:t>Predicted fecundity</w:t>
      </w:r>
      <w:r>
        <w:t xml:space="preserve"> (fledglings per female) for all 31 species and percent reductions associated with exposure to Chlorpyrifos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343"/>
        <w:gridCol w:w="1404"/>
        <w:gridCol w:w="1417"/>
        <w:gridCol w:w="1359"/>
        <w:gridCol w:w="1411"/>
      </w:tblGrid>
      <w:tr w:rsidR="00D30490" w:rsidRPr="00CA0B68" w:rsidTr="00BD30F3"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</w:tcPr>
          <w:p w:rsidR="00D30490" w:rsidRPr="00CA0B68" w:rsidRDefault="00D30490" w:rsidP="00BD30F3">
            <w:r w:rsidRPr="00CA0B68">
              <w:t>Specie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:rsidR="00D30490" w:rsidRPr="00CA0B68" w:rsidRDefault="00D30490" w:rsidP="00BD30F3">
            <w:r w:rsidRPr="00CA0B68">
              <w:t>Control Fecund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30490" w:rsidRPr="00CA0B68" w:rsidRDefault="00D30490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30490" w:rsidRPr="00CA0B68" w:rsidRDefault="00D30490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30490" w:rsidRPr="00CA0B68" w:rsidRDefault="00D30490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30490" w:rsidRPr="00CA0B68" w:rsidRDefault="00D30490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Aug.</w:t>
            </w:r>
          </w:p>
        </w:tc>
      </w:tr>
      <w:tr w:rsidR="00D30490" w:rsidRPr="00CA0B68" w:rsidTr="00BD30F3">
        <w:tc>
          <w:tcPr>
            <w:tcW w:w="2426" w:type="dxa"/>
            <w:tcBorders>
              <w:top w:val="single" w:sz="12" w:space="0" w:color="auto"/>
            </w:tcBorders>
          </w:tcPr>
          <w:p w:rsidR="00D30490" w:rsidRPr="00CA0B68" w:rsidRDefault="00D30490" w:rsidP="00BD30F3">
            <w:r>
              <w:t>Canada goose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:rsidR="00D30490" w:rsidRPr="00CA0B68" w:rsidRDefault="00D30490" w:rsidP="00BD30F3">
            <w:r w:rsidRPr="00CA0B68">
              <w:t>1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Northern bobwhite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2.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Killdeer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0.8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Mourning dove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4.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Northern flicker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4.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Eastern phoebe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5.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Eastern kingbird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1.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Blue Jay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American crow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1.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Horned Lark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6.1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Barn swallow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4.8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Black-capped chickadee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4.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House wren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7.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Eastern bluebird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6.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American robin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5.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Cedar waxwing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5.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Common yellowthroat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4.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Yellow warbler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2.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Chipping sparrow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Field sparrow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3.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Vesper sparrow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2.1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Savannah sparrow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2.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Grasshopper sparrow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3.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Northern cardinal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2.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proofErr w:type="spellStart"/>
            <w:r w:rsidRPr="00CA0B68">
              <w:t>Dickcissel</w:t>
            </w:r>
            <w:proofErr w:type="spellEnd"/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Red-winged blackbird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1.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Eastern meadowlark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3.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Western meadowlark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Common grackle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2.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30490" w:rsidRPr="00CA0B68" w:rsidTr="00BD30F3">
        <w:tc>
          <w:tcPr>
            <w:tcW w:w="2426" w:type="dxa"/>
          </w:tcPr>
          <w:p w:rsidR="00D30490" w:rsidRPr="00CA0B68" w:rsidRDefault="00D30490" w:rsidP="00BD30F3">
            <w:r w:rsidRPr="00CA0B68">
              <w:t>American goldfinch</w:t>
            </w:r>
          </w:p>
        </w:tc>
        <w:tc>
          <w:tcPr>
            <w:tcW w:w="1343" w:type="dxa"/>
          </w:tcPr>
          <w:p w:rsidR="00D30490" w:rsidRPr="00CA0B68" w:rsidRDefault="00D30490" w:rsidP="00BD30F3">
            <w:r w:rsidRPr="00CA0B68">
              <w:t>4.4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D30490" w:rsidRPr="00CA0B68" w:rsidTr="00BD30F3">
        <w:tc>
          <w:tcPr>
            <w:tcW w:w="2426" w:type="dxa"/>
            <w:tcBorders>
              <w:bottom w:val="single" w:sz="12" w:space="0" w:color="auto"/>
            </w:tcBorders>
          </w:tcPr>
          <w:p w:rsidR="00D30490" w:rsidRPr="00CA0B68" w:rsidRDefault="00D30490" w:rsidP="00BD30F3">
            <w:r w:rsidRPr="00CA0B68">
              <w:t>House sparrow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:rsidR="00D30490" w:rsidRPr="00CA0B68" w:rsidRDefault="00D30490" w:rsidP="00BD30F3">
            <w:r w:rsidRPr="00CA0B68">
              <w:t>7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D30490" w:rsidRDefault="00D30490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</w:tbl>
    <w:p w:rsidR="00D30490" w:rsidRDefault="00D30490" w:rsidP="00D30490"/>
    <w:p w:rsidR="00D30490" w:rsidRDefault="00D30490" w:rsidP="00D30490"/>
    <w:p w:rsidR="00EE4EC3" w:rsidRDefault="00EE4EC3">
      <w:r>
        <w:br w:type="page"/>
      </w:r>
    </w:p>
    <w:p w:rsidR="00EE4EC3" w:rsidRDefault="00EE4EC3" w:rsidP="00EE4EC3">
      <w:r>
        <w:lastRenderedPageBreak/>
        <w:t>Table</w:t>
      </w:r>
      <w:r w:rsidR="005E4676">
        <w:t xml:space="preserve"> J</w:t>
      </w:r>
      <w:r>
        <w:t xml:space="preserve">. </w:t>
      </w:r>
      <w:r w:rsidR="008239C9">
        <w:t>Predicted fecundity</w:t>
      </w:r>
      <w:r>
        <w:t xml:space="preserve"> (fledglings per female) for all 31 species and percent reductions associated with exposure to Indoxacarb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343"/>
        <w:gridCol w:w="1404"/>
        <w:gridCol w:w="1417"/>
        <w:gridCol w:w="1359"/>
        <w:gridCol w:w="1411"/>
      </w:tblGrid>
      <w:tr w:rsidR="00EE4EC3" w:rsidRPr="00CA0B68" w:rsidTr="00BD30F3"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</w:tcPr>
          <w:p w:rsidR="00EE4EC3" w:rsidRPr="00CA0B68" w:rsidRDefault="00EE4EC3" w:rsidP="00BD30F3">
            <w:r w:rsidRPr="00CA0B68">
              <w:t>Specie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:rsidR="00EE4EC3" w:rsidRPr="00CA0B68" w:rsidRDefault="00EE4EC3" w:rsidP="00BD30F3">
            <w:r w:rsidRPr="00CA0B68">
              <w:t>Control Fecund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E4EC3" w:rsidRPr="00CA0B68" w:rsidRDefault="00EE4EC3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E4EC3" w:rsidRPr="00CA0B68" w:rsidRDefault="00EE4EC3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E4EC3" w:rsidRPr="00CA0B68" w:rsidRDefault="00EE4EC3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E4EC3" w:rsidRPr="00CA0B68" w:rsidRDefault="00EE4EC3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Aug.</w:t>
            </w:r>
          </w:p>
        </w:tc>
      </w:tr>
      <w:tr w:rsidR="00EE4EC3" w:rsidRPr="00CA0B68" w:rsidTr="00BD30F3">
        <w:tc>
          <w:tcPr>
            <w:tcW w:w="2426" w:type="dxa"/>
            <w:tcBorders>
              <w:top w:val="single" w:sz="12" w:space="0" w:color="auto"/>
            </w:tcBorders>
          </w:tcPr>
          <w:p w:rsidR="00EE4EC3" w:rsidRPr="00CA0B68" w:rsidRDefault="00EE4EC3" w:rsidP="00BD30F3">
            <w:r>
              <w:t>Canada goose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:rsidR="00EE4EC3" w:rsidRPr="00CA0B68" w:rsidRDefault="00EE4EC3" w:rsidP="00BD30F3">
            <w:r w:rsidRPr="00CA0B68">
              <w:t>1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Northern bobwhite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2.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Killdeer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0.8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Mourning dove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4.9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Northern flicker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4.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Eastern phoebe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5.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Eastern kingbird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1.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Blue Jay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American crow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1.5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Horned Lark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6.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Barn swallow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4.8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Black-capped chickadee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4.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House wren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7.5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Eastern bluebird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6.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American robin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5.2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Cedar waxwing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5.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Common yellowthroat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4.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Yellow warbler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2.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Chipping sparrow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Field sparrow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3.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Vesper sparrow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2.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Savannah sparrow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2.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Grasshopper sparrow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3.5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Northern cardinal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2.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proofErr w:type="spellStart"/>
            <w:r w:rsidRPr="00CA0B68">
              <w:t>Dickcissel</w:t>
            </w:r>
            <w:proofErr w:type="spellEnd"/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Red-winged blackbird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1.2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Eastern meadowlark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3.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Western meadowlark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Common grackle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2.9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</w:tcPr>
          <w:p w:rsidR="00EE4EC3" w:rsidRPr="00CA0B68" w:rsidRDefault="00EE4EC3" w:rsidP="00BD30F3">
            <w:r w:rsidRPr="00CA0B68">
              <w:t>American goldfinch</w:t>
            </w:r>
          </w:p>
        </w:tc>
        <w:tc>
          <w:tcPr>
            <w:tcW w:w="1343" w:type="dxa"/>
          </w:tcPr>
          <w:p w:rsidR="00EE4EC3" w:rsidRPr="00CA0B68" w:rsidRDefault="00EE4EC3" w:rsidP="00BD30F3">
            <w:r w:rsidRPr="00CA0B68">
              <w:t>4.4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E4EC3" w:rsidRPr="00CA0B68" w:rsidTr="00BD30F3">
        <w:tc>
          <w:tcPr>
            <w:tcW w:w="2426" w:type="dxa"/>
            <w:tcBorders>
              <w:bottom w:val="single" w:sz="12" w:space="0" w:color="auto"/>
            </w:tcBorders>
          </w:tcPr>
          <w:p w:rsidR="00EE4EC3" w:rsidRPr="00CA0B68" w:rsidRDefault="00EE4EC3" w:rsidP="00BD30F3">
            <w:r w:rsidRPr="00CA0B68">
              <w:t>House sparrow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:rsidR="00EE4EC3" w:rsidRPr="00CA0B68" w:rsidRDefault="00EE4EC3" w:rsidP="00BD30F3">
            <w:r w:rsidRPr="00CA0B68">
              <w:t>7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E4EC3" w:rsidRDefault="00EE4EC3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EE4EC3" w:rsidRDefault="00EE4EC3" w:rsidP="00EE4EC3"/>
    <w:p w:rsidR="0096608D" w:rsidRDefault="0096608D">
      <w:r>
        <w:br w:type="page"/>
      </w:r>
    </w:p>
    <w:p w:rsidR="0096608D" w:rsidRDefault="0096608D" w:rsidP="0096608D">
      <w:r>
        <w:lastRenderedPageBreak/>
        <w:t>Table</w:t>
      </w:r>
      <w:r w:rsidR="005E4676">
        <w:t xml:space="preserve"> K</w:t>
      </w:r>
      <w:r>
        <w:t xml:space="preserve">. </w:t>
      </w:r>
      <w:r w:rsidR="008239C9">
        <w:t>Predicted fecundity</w:t>
      </w:r>
      <w:r>
        <w:t xml:space="preserve"> (fledglings per female) for all 31 species and percent reductions associated with exposure to λ-</w:t>
      </w:r>
      <w:r w:rsidRPr="00CA0265">
        <w:t>Cyhalothrin</w:t>
      </w:r>
      <w:r>
        <w:t xml:space="preserve">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343"/>
        <w:gridCol w:w="1404"/>
        <w:gridCol w:w="1417"/>
        <w:gridCol w:w="1359"/>
        <w:gridCol w:w="1411"/>
      </w:tblGrid>
      <w:tr w:rsidR="0096608D" w:rsidRPr="00CA0B68" w:rsidTr="00BD30F3"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</w:tcPr>
          <w:p w:rsidR="0096608D" w:rsidRPr="00CA0B68" w:rsidRDefault="0096608D" w:rsidP="00BD30F3">
            <w:r w:rsidRPr="00CA0B68">
              <w:t>Specie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:rsidR="0096608D" w:rsidRPr="00CA0B68" w:rsidRDefault="0096608D" w:rsidP="00BD30F3">
            <w:r w:rsidRPr="00CA0B68">
              <w:t>Control Fecund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608D" w:rsidRPr="00CA0B68" w:rsidRDefault="0096608D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608D" w:rsidRPr="00CA0B68" w:rsidRDefault="0096608D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608D" w:rsidRPr="00CA0B68" w:rsidRDefault="0096608D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608D" w:rsidRPr="00CA0B68" w:rsidRDefault="0096608D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Aug.</w:t>
            </w:r>
          </w:p>
        </w:tc>
      </w:tr>
      <w:tr w:rsidR="0096608D" w:rsidRPr="00CA0B68" w:rsidTr="00BD30F3">
        <w:tc>
          <w:tcPr>
            <w:tcW w:w="2426" w:type="dxa"/>
            <w:tcBorders>
              <w:top w:val="single" w:sz="12" w:space="0" w:color="auto"/>
            </w:tcBorders>
          </w:tcPr>
          <w:p w:rsidR="0096608D" w:rsidRPr="00CA0B68" w:rsidRDefault="0096608D" w:rsidP="00BD30F3">
            <w:r>
              <w:t>Canada goose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:rsidR="0096608D" w:rsidRPr="00CA0B68" w:rsidRDefault="0096608D" w:rsidP="00BD30F3">
            <w:r w:rsidRPr="00CA0B68">
              <w:t>1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Northern bobwhite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2.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Killdeer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0.8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Mourning dove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4.9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Northern flicker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4.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Eastern phoebe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5.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Eastern kingbird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1.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Blue Jay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American crow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1.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Horned Lark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6.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Barn swallow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4.8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Black-capped chickadee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4.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House wren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7.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Eastern bluebird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6.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American robin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5.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Cedar waxwing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5.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Common yellowthroat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4.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Yellow warbler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2.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Chipping sparrow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Field sparrow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3.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Vesper sparrow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2.1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Savannah sparrow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2.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Grasshopper sparrow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3.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Northern cardinal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2.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proofErr w:type="spellStart"/>
            <w:r w:rsidRPr="00CA0B68">
              <w:t>Dickcissel</w:t>
            </w:r>
            <w:proofErr w:type="spellEnd"/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Red-winged blackbird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1.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Eastern meadowlark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3.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Western meadowlark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Common grackle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2.9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6608D" w:rsidRPr="00CA0B68" w:rsidTr="00BD30F3">
        <w:tc>
          <w:tcPr>
            <w:tcW w:w="2426" w:type="dxa"/>
          </w:tcPr>
          <w:p w:rsidR="0096608D" w:rsidRPr="00CA0B68" w:rsidRDefault="0096608D" w:rsidP="00BD30F3">
            <w:r w:rsidRPr="00CA0B68">
              <w:t>American goldfinch</w:t>
            </w:r>
          </w:p>
        </w:tc>
        <w:tc>
          <w:tcPr>
            <w:tcW w:w="1343" w:type="dxa"/>
          </w:tcPr>
          <w:p w:rsidR="0096608D" w:rsidRPr="00CA0B68" w:rsidRDefault="0096608D" w:rsidP="00BD30F3">
            <w:r w:rsidRPr="00CA0B68">
              <w:t>4.4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0" w:type="auto"/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96608D" w:rsidRPr="00CA0B68" w:rsidTr="00BD30F3">
        <w:tc>
          <w:tcPr>
            <w:tcW w:w="2426" w:type="dxa"/>
            <w:tcBorders>
              <w:bottom w:val="single" w:sz="12" w:space="0" w:color="auto"/>
            </w:tcBorders>
          </w:tcPr>
          <w:p w:rsidR="0096608D" w:rsidRPr="00CA0B68" w:rsidRDefault="0096608D" w:rsidP="00BD30F3">
            <w:r w:rsidRPr="00CA0B68">
              <w:t>House sparrow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:rsidR="0096608D" w:rsidRPr="00CA0B68" w:rsidRDefault="0096608D" w:rsidP="00BD30F3">
            <w:r w:rsidRPr="00CA0B68">
              <w:t>7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96608D" w:rsidRDefault="0096608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96608D" w:rsidRDefault="0096608D" w:rsidP="0096608D"/>
    <w:p w:rsidR="00AC397A" w:rsidRDefault="00AC397A">
      <w:r>
        <w:br w:type="page"/>
      </w:r>
    </w:p>
    <w:p w:rsidR="00AC397A" w:rsidRDefault="00AC397A" w:rsidP="00AC397A">
      <w:r>
        <w:lastRenderedPageBreak/>
        <w:t>Table</w:t>
      </w:r>
      <w:r w:rsidR="005E4676">
        <w:t xml:space="preserve"> L</w:t>
      </w:r>
      <w:r>
        <w:t xml:space="preserve">. </w:t>
      </w:r>
      <w:r w:rsidR="008239C9">
        <w:t>Predicted fecundity</w:t>
      </w:r>
      <w:r>
        <w:t xml:space="preserve"> (fledglings per female) for all 31 species and percent reductions associated with exposure to Malathion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343"/>
        <w:gridCol w:w="1404"/>
        <w:gridCol w:w="1417"/>
        <w:gridCol w:w="1359"/>
        <w:gridCol w:w="1411"/>
      </w:tblGrid>
      <w:tr w:rsidR="00AC397A" w:rsidRPr="00CA0B68" w:rsidTr="00BD30F3"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</w:tcPr>
          <w:p w:rsidR="00AC397A" w:rsidRPr="00CA0B68" w:rsidRDefault="00AC397A" w:rsidP="00BD30F3">
            <w:r w:rsidRPr="00CA0B68">
              <w:t>Specie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:rsidR="00AC397A" w:rsidRPr="00CA0B68" w:rsidRDefault="00AC397A" w:rsidP="00BD30F3">
            <w:r w:rsidRPr="00CA0B68">
              <w:t>Control Fecund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397A" w:rsidRPr="00CA0B68" w:rsidRDefault="00AC397A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397A" w:rsidRPr="00CA0B68" w:rsidRDefault="00AC397A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397A" w:rsidRPr="00CA0B68" w:rsidRDefault="00AC397A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397A" w:rsidRPr="00CA0B68" w:rsidRDefault="00AC397A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Aug.</w:t>
            </w:r>
          </w:p>
        </w:tc>
      </w:tr>
      <w:tr w:rsidR="00AC397A" w:rsidRPr="00CA0B68" w:rsidTr="00BD30F3">
        <w:tc>
          <w:tcPr>
            <w:tcW w:w="2426" w:type="dxa"/>
            <w:tcBorders>
              <w:top w:val="single" w:sz="12" w:space="0" w:color="auto"/>
            </w:tcBorders>
          </w:tcPr>
          <w:p w:rsidR="00AC397A" w:rsidRPr="00CA0B68" w:rsidRDefault="00AC397A" w:rsidP="00BD30F3">
            <w:r>
              <w:t>Canada goose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:rsidR="00AC397A" w:rsidRPr="00CA0B68" w:rsidRDefault="00AC397A" w:rsidP="00BD30F3">
            <w:r w:rsidRPr="00CA0B68">
              <w:t>1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Northern bobwhite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2.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Killdeer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0.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Mourning dove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4.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Northern flicker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4.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Eastern phoebe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5.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Eastern kingbird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1.4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Blue Jay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American crow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1.5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Horned Lark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6.1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Barn swallow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4.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Black-capped chickadee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4.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House wren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7.5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Eastern bluebird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6.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American robin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5.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Cedar waxwing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5.4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Common yellowthroat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4.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Yellow warbler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2.4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Chipping sparrow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Field sparrow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3.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Vesper sparrow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2.1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Savannah sparrow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2.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Grasshopper sparrow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3.5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Northern cardinal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2.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proofErr w:type="spellStart"/>
            <w:r w:rsidRPr="00CA0B68">
              <w:t>Dickcissel</w:t>
            </w:r>
            <w:proofErr w:type="spellEnd"/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Red-winged blackbird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1.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Eastern meadowlark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3.4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Western meadowlark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Common grackle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2.9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AC397A" w:rsidRPr="00CA0B68" w:rsidTr="00BD30F3">
        <w:tc>
          <w:tcPr>
            <w:tcW w:w="2426" w:type="dxa"/>
          </w:tcPr>
          <w:p w:rsidR="00AC397A" w:rsidRPr="00CA0B68" w:rsidRDefault="00AC397A" w:rsidP="00BD30F3">
            <w:r w:rsidRPr="00CA0B68">
              <w:t>American goldfinch</w:t>
            </w:r>
          </w:p>
        </w:tc>
        <w:tc>
          <w:tcPr>
            <w:tcW w:w="1343" w:type="dxa"/>
          </w:tcPr>
          <w:p w:rsidR="00AC397A" w:rsidRPr="00CA0B68" w:rsidRDefault="00AC397A" w:rsidP="00BD30F3">
            <w:r w:rsidRPr="00CA0B68">
              <w:t>4.4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AC397A" w:rsidRPr="00CA0B68" w:rsidTr="00BD30F3">
        <w:tc>
          <w:tcPr>
            <w:tcW w:w="2426" w:type="dxa"/>
            <w:tcBorders>
              <w:bottom w:val="single" w:sz="12" w:space="0" w:color="auto"/>
            </w:tcBorders>
          </w:tcPr>
          <w:p w:rsidR="00AC397A" w:rsidRPr="00CA0B68" w:rsidRDefault="00AC397A" w:rsidP="00BD30F3">
            <w:r w:rsidRPr="00CA0B68">
              <w:t>House sparrow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:rsidR="00AC397A" w:rsidRPr="00CA0B68" w:rsidRDefault="00AC397A" w:rsidP="00BD30F3">
            <w:r w:rsidRPr="00CA0B68">
              <w:t>7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AC397A" w:rsidRDefault="00AC397A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</w:tbl>
    <w:p w:rsidR="00AC397A" w:rsidRDefault="00AC397A" w:rsidP="00AC397A">
      <w:pPr>
        <w:rPr>
          <w:noProof/>
        </w:rPr>
      </w:pPr>
    </w:p>
    <w:p w:rsidR="00AC397A" w:rsidRDefault="00AC397A" w:rsidP="00AC397A"/>
    <w:p w:rsidR="00395EA6" w:rsidRDefault="00395EA6">
      <w:r>
        <w:br w:type="page"/>
      </w:r>
    </w:p>
    <w:p w:rsidR="00395EA6" w:rsidRDefault="00395EA6" w:rsidP="00395EA6">
      <w:r>
        <w:lastRenderedPageBreak/>
        <w:t>Table</w:t>
      </w:r>
      <w:r w:rsidR="005E4676">
        <w:t xml:space="preserve"> M</w:t>
      </w:r>
      <w:r>
        <w:t xml:space="preserve">. </w:t>
      </w:r>
      <w:r w:rsidR="008239C9">
        <w:t>Predicted fecundity</w:t>
      </w:r>
      <w:r>
        <w:t xml:space="preserve"> (fledglings per female) for all 31 species and percent reductions associated with exposure to Methomyl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343"/>
        <w:gridCol w:w="1404"/>
        <w:gridCol w:w="1417"/>
        <w:gridCol w:w="1359"/>
        <w:gridCol w:w="1411"/>
      </w:tblGrid>
      <w:tr w:rsidR="00395EA6" w:rsidRPr="00CA0B68" w:rsidTr="00BD30F3"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</w:tcPr>
          <w:p w:rsidR="00395EA6" w:rsidRPr="00CA0B68" w:rsidRDefault="00395EA6" w:rsidP="00BD30F3">
            <w:r w:rsidRPr="00CA0B68">
              <w:t>Specie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:rsidR="00395EA6" w:rsidRPr="00CA0B68" w:rsidRDefault="00395EA6" w:rsidP="00BD30F3">
            <w:r w:rsidRPr="00CA0B68">
              <w:t>Control Fecund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95EA6" w:rsidRPr="00CA0B68" w:rsidRDefault="00395EA6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95EA6" w:rsidRPr="00CA0B68" w:rsidRDefault="00395EA6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95EA6" w:rsidRPr="00CA0B68" w:rsidRDefault="00395EA6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95EA6" w:rsidRPr="00CA0B68" w:rsidRDefault="00395EA6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Aug.</w:t>
            </w:r>
          </w:p>
        </w:tc>
      </w:tr>
      <w:tr w:rsidR="00395EA6" w:rsidRPr="00CA0B68" w:rsidTr="00BD30F3">
        <w:tc>
          <w:tcPr>
            <w:tcW w:w="2426" w:type="dxa"/>
            <w:tcBorders>
              <w:top w:val="single" w:sz="12" w:space="0" w:color="auto"/>
            </w:tcBorders>
          </w:tcPr>
          <w:p w:rsidR="00395EA6" w:rsidRPr="00CA0B68" w:rsidRDefault="00395EA6" w:rsidP="00BD30F3">
            <w:r>
              <w:t>Canada goose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:rsidR="00395EA6" w:rsidRPr="00CA0B68" w:rsidRDefault="00395EA6" w:rsidP="00BD30F3">
            <w:r w:rsidRPr="00CA0B68">
              <w:t>1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Northern bobwhite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2.3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Killdeer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0.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Mourning dove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4.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Northern flicker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4.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Eastern phoebe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5.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Eastern kingbird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1.4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Blue Jay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American crow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1.5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Horned Lark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6.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Barn swallow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4.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Black-capped chickadee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4.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House wren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7.5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Eastern bluebird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6.3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American robin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5.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Cedar waxwing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5.4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Common yellowthroat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4.3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Yellow warbler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2.4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Chipping sparrow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Field sparrow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3.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Vesper sparrow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2.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Savannah sparrow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2.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Grasshopper sparrow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3.5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Northern cardinal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2.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proofErr w:type="spellStart"/>
            <w:r w:rsidRPr="00CA0B68">
              <w:t>Dickcissel</w:t>
            </w:r>
            <w:proofErr w:type="spellEnd"/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Red-winged blackbird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1.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Eastern meadowlark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3.4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Western meadowlark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Common grackle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2.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95EA6" w:rsidRPr="00CA0B68" w:rsidTr="00BD30F3">
        <w:tc>
          <w:tcPr>
            <w:tcW w:w="2426" w:type="dxa"/>
          </w:tcPr>
          <w:p w:rsidR="00395EA6" w:rsidRPr="00CA0B68" w:rsidRDefault="00395EA6" w:rsidP="00BD30F3">
            <w:r w:rsidRPr="00CA0B68">
              <w:t>American goldfinch</w:t>
            </w:r>
          </w:p>
        </w:tc>
        <w:tc>
          <w:tcPr>
            <w:tcW w:w="1343" w:type="dxa"/>
          </w:tcPr>
          <w:p w:rsidR="00395EA6" w:rsidRPr="00CA0B68" w:rsidRDefault="00395EA6" w:rsidP="00BD30F3">
            <w:r w:rsidRPr="00CA0B68">
              <w:t>4.4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</w:tr>
      <w:tr w:rsidR="00395EA6" w:rsidRPr="00CA0B68" w:rsidTr="00BD30F3">
        <w:tc>
          <w:tcPr>
            <w:tcW w:w="2426" w:type="dxa"/>
            <w:tcBorders>
              <w:bottom w:val="single" w:sz="12" w:space="0" w:color="auto"/>
            </w:tcBorders>
          </w:tcPr>
          <w:p w:rsidR="00395EA6" w:rsidRPr="00CA0B68" w:rsidRDefault="00395EA6" w:rsidP="00BD30F3">
            <w:r w:rsidRPr="00CA0B68">
              <w:t>House sparrow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:rsidR="00395EA6" w:rsidRPr="00CA0B68" w:rsidRDefault="00395EA6" w:rsidP="00BD30F3">
            <w:r w:rsidRPr="00CA0B68">
              <w:t>7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395EA6" w:rsidRDefault="00395EA6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</w:tbl>
    <w:p w:rsidR="00395EA6" w:rsidRDefault="00395EA6" w:rsidP="00395EA6">
      <w:pPr>
        <w:rPr>
          <w:noProof/>
        </w:rPr>
      </w:pPr>
    </w:p>
    <w:p w:rsidR="00395EA6" w:rsidRDefault="00395EA6" w:rsidP="00395EA6"/>
    <w:p w:rsidR="006201AD" w:rsidRDefault="006201AD">
      <w:r>
        <w:br w:type="page"/>
      </w:r>
    </w:p>
    <w:p w:rsidR="006201AD" w:rsidRDefault="006201AD" w:rsidP="006201AD">
      <w:r>
        <w:lastRenderedPageBreak/>
        <w:t>Table</w:t>
      </w:r>
      <w:r w:rsidR="005E4676">
        <w:t xml:space="preserve"> N</w:t>
      </w:r>
      <w:r>
        <w:t xml:space="preserve">. </w:t>
      </w:r>
      <w:r w:rsidR="008239C9">
        <w:t>Predicted fecundity</w:t>
      </w:r>
      <w:r>
        <w:t xml:space="preserve"> (fledglings per female) for all 31 species and percent reductions associated with exposure to Permethrin by date of first pesticide appl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343"/>
        <w:gridCol w:w="1404"/>
        <w:gridCol w:w="1417"/>
        <w:gridCol w:w="1359"/>
        <w:gridCol w:w="1411"/>
      </w:tblGrid>
      <w:tr w:rsidR="006201AD" w:rsidRPr="00CA0B68" w:rsidTr="00BD30F3"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</w:tcPr>
          <w:p w:rsidR="006201AD" w:rsidRPr="00CA0B68" w:rsidRDefault="006201AD" w:rsidP="00BD30F3">
            <w:r w:rsidRPr="00CA0B68">
              <w:t>Specie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:rsidR="006201AD" w:rsidRPr="00CA0B68" w:rsidRDefault="006201AD" w:rsidP="00BD30F3">
            <w:r w:rsidRPr="00CA0B68">
              <w:t>Control Fecund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201AD" w:rsidRPr="00CA0B68" w:rsidRDefault="006201AD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M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201AD" w:rsidRPr="00CA0B68" w:rsidRDefault="006201AD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201AD" w:rsidRPr="00CA0B68" w:rsidRDefault="006201AD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Ju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201AD" w:rsidRPr="00CA0B68" w:rsidRDefault="006201AD" w:rsidP="00BD30F3">
            <w:r w:rsidRPr="00CA0B68">
              <w:t xml:space="preserve">% </w:t>
            </w:r>
            <w:proofErr w:type="spellStart"/>
            <w:r w:rsidRPr="00CA0B68">
              <w:t>Reduct</w:t>
            </w:r>
            <w:proofErr w:type="spellEnd"/>
            <w:r w:rsidRPr="00CA0B68">
              <w:t>. Aug.</w:t>
            </w:r>
          </w:p>
        </w:tc>
      </w:tr>
      <w:tr w:rsidR="006201AD" w:rsidRPr="00CA0B68" w:rsidTr="00BD30F3">
        <w:tc>
          <w:tcPr>
            <w:tcW w:w="2426" w:type="dxa"/>
            <w:tcBorders>
              <w:top w:val="single" w:sz="12" w:space="0" w:color="auto"/>
            </w:tcBorders>
          </w:tcPr>
          <w:p w:rsidR="006201AD" w:rsidRPr="00CA0B68" w:rsidRDefault="006201AD" w:rsidP="00BD30F3">
            <w:r>
              <w:t>Canada goose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:rsidR="006201AD" w:rsidRPr="00CA0B68" w:rsidRDefault="006201AD" w:rsidP="00BD30F3">
            <w:r w:rsidRPr="00CA0B68">
              <w:t>1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Northern bobwhite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2.3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Killdeer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0.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Mourning dove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4.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Northern flicker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4.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Eastern phoebe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5.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Eastern kingbird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1.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Blue Jay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American crow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1.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Horned Lark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6.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Barn swallow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4.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Black-capped chickadee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4.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House wren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7.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Eastern bluebird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6.3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American robin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5.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Cedar waxwing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5.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Common yellowthroat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4.3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Yellow warbler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2.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Chipping sparrow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Field sparrow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3.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Vesper sparrow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2.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Savannah sparrow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2.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Grasshopper sparrow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3.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Northern cardinal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2.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proofErr w:type="spellStart"/>
            <w:r w:rsidRPr="00CA0B68">
              <w:t>Dickcissel</w:t>
            </w:r>
            <w:proofErr w:type="spellEnd"/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1.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Red-winged blackbird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1.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Eastern meadowlark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3.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Western meadowlark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3.2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Common grackle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2.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01AD" w:rsidRPr="00CA0B68" w:rsidTr="00BD30F3">
        <w:tc>
          <w:tcPr>
            <w:tcW w:w="2426" w:type="dxa"/>
          </w:tcPr>
          <w:p w:rsidR="006201AD" w:rsidRPr="00CA0B68" w:rsidRDefault="006201AD" w:rsidP="00BD30F3">
            <w:r w:rsidRPr="00CA0B68">
              <w:t>American goldfinch</w:t>
            </w:r>
          </w:p>
        </w:tc>
        <w:tc>
          <w:tcPr>
            <w:tcW w:w="1343" w:type="dxa"/>
          </w:tcPr>
          <w:p w:rsidR="006201AD" w:rsidRPr="00CA0B68" w:rsidRDefault="006201AD" w:rsidP="00BD30F3">
            <w:r w:rsidRPr="00CA0B68">
              <w:t>4.4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0" w:type="auto"/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6201AD" w:rsidRPr="00CA0B68" w:rsidTr="00BD30F3">
        <w:tc>
          <w:tcPr>
            <w:tcW w:w="2426" w:type="dxa"/>
            <w:tcBorders>
              <w:bottom w:val="single" w:sz="12" w:space="0" w:color="auto"/>
            </w:tcBorders>
          </w:tcPr>
          <w:p w:rsidR="006201AD" w:rsidRPr="00CA0B68" w:rsidRDefault="006201AD" w:rsidP="00BD30F3">
            <w:r w:rsidRPr="00CA0B68">
              <w:t>House sparrow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:rsidR="006201AD" w:rsidRPr="00CA0B68" w:rsidRDefault="006201AD" w:rsidP="00BD30F3">
            <w:r w:rsidRPr="00CA0B68">
              <w:t>7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6201AD" w:rsidRDefault="006201AD" w:rsidP="00BD30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6201AD" w:rsidRDefault="006201AD" w:rsidP="006201AD">
      <w:pPr>
        <w:rPr>
          <w:noProof/>
        </w:rPr>
      </w:pPr>
    </w:p>
    <w:p w:rsidR="006201AD" w:rsidRDefault="006201AD" w:rsidP="006201AD"/>
    <w:p w:rsidR="00A77476" w:rsidRDefault="00A77476">
      <w:r>
        <w:br w:type="page"/>
      </w:r>
    </w:p>
    <w:p w:rsidR="00A77476" w:rsidRDefault="00A77476" w:rsidP="00A77476">
      <w:pPr>
        <w:rPr>
          <w:noProof/>
        </w:rPr>
      </w:pPr>
      <w:r>
        <w:lastRenderedPageBreak/>
        <w:t>Figure</w:t>
      </w:r>
      <w:r w:rsidR="005E4676">
        <w:t xml:space="preserve"> A</w:t>
      </w:r>
      <w:r>
        <w:t xml:space="preserve">. Estimated mortality due to </w:t>
      </w:r>
      <w:r>
        <w:rPr>
          <w:noProof/>
        </w:rPr>
        <w:t>exposure to each pesticide following a first application on 20 May.</w:t>
      </w:r>
    </w:p>
    <w:p w:rsidR="00A77476" w:rsidRDefault="00A77476" w:rsidP="00A77476">
      <w:pPr>
        <w:rPr>
          <w:noProof/>
        </w:rPr>
      </w:pPr>
      <w:r w:rsidRPr="0072624B">
        <w:rPr>
          <w:noProof/>
        </w:rPr>
        <w:drawing>
          <wp:inline distT="0" distB="0" distL="0" distR="0" wp14:anchorId="5775C4B2" wp14:editId="5C07D421">
            <wp:extent cx="5847080" cy="70148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701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476" w:rsidRDefault="00A77476" w:rsidP="00A77476"/>
    <w:p w:rsidR="00A77476" w:rsidRDefault="00A77476" w:rsidP="00A77476"/>
    <w:p w:rsidR="004E622C" w:rsidRDefault="004E622C" w:rsidP="004E622C">
      <w:pPr>
        <w:rPr>
          <w:noProof/>
        </w:rPr>
      </w:pPr>
      <w:bookmarkStart w:id="0" w:name="_GoBack"/>
      <w:bookmarkEnd w:id="0"/>
      <w:r>
        <w:rPr>
          <w:noProof/>
        </w:rPr>
        <w:lastRenderedPageBreak/>
        <w:t>Figure</w:t>
      </w:r>
      <w:r w:rsidR="005E4676">
        <w:rPr>
          <w:noProof/>
        </w:rPr>
        <w:t xml:space="preserve"> B</w:t>
      </w:r>
      <w:r>
        <w:rPr>
          <w:noProof/>
        </w:rPr>
        <w:t>. Percent reduction in fecundity due to exposure to each pesticide following a first application on 20 May.</w:t>
      </w:r>
    </w:p>
    <w:p w:rsidR="004E622C" w:rsidRDefault="004E622C" w:rsidP="004E622C">
      <w:pPr>
        <w:rPr>
          <w:noProof/>
        </w:rPr>
      </w:pPr>
      <w:r w:rsidRPr="001C5EDB">
        <w:rPr>
          <w:noProof/>
        </w:rPr>
        <w:drawing>
          <wp:inline distT="0" distB="0" distL="0" distR="0" wp14:anchorId="32A554FD" wp14:editId="0BBA3818">
            <wp:extent cx="5847080" cy="70148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701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622C" w:rsidRDefault="004E622C" w:rsidP="004E622C"/>
    <w:p w:rsidR="004222B2" w:rsidRDefault="004222B2"/>
    <w:sectPr w:rsidR="00422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5C0"/>
    <w:rsid w:val="00065626"/>
    <w:rsid w:val="000A6EEF"/>
    <w:rsid w:val="000E0666"/>
    <w:rsid w:val="00271811"/>
    <w:rsid w:val="0035182F"/>
    <w:rsid w:val="00395EA6"/>
    <w:rsid w:val="003D2539"/>
    <w:rsid w:val="003F6A31"/>
    <w:rsid w:val="004222B2"/>
    <w:rsid w:val="004E622C"/>
    <w:rsid w:val="005E4676"/>
    <w:rsid w:val="006201AD"/>
    <w:rsid w:val="006675C0"/>
    <w:rsid w:val="006B348A"/>
    <w:rsid w:val="0074071C"/>
    <w:rsid w:val="008239C9"/>
    <w:rsid w:val="0090448B"/>
    <w:rsid w:val="009427EB"/>
    <w:rsid w:val="0096608D"/>
    <w:rsid w:val="00A77476"/>
    <w:rsid w:val="00AC397A"/>
    <w:rsid w:val="00B604F0"/>
    <w:rsid w:val="00D30490"/>
    <w:rsid w:val="00D66150"/>
    <w:rsid w:val="00E81E16"/>
    <w:rsid w:val="00EE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24706-8164-45CE-8062-B0AA18B60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6</Pages>
  <Words>2504</Words>
  <Characters>14278</Characters>
  <Application>Microsoft Office Word</Application>
  <DocSecurity>0</DocSecurity>
  <Lines>118</Lines>
  <Paragraphs>33</Paragraphs>
  <ScaleCrop>false</ScaleCrop>
  <Company/>
  <LinksUpToDate>false</LinksUpToDate>
  <CharactersWithSpaces>16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erson, Matthew</dc:creator>
  <cp:keywords/>
  <dc:description/>
  <cp:lastModifiedBy>Etterson, Matthew</cp:lastModifiedBy>
  <cp:revision>24</cp:revision>
  <dcterms:created xsi:type="dcterms:W3CDTF">2017-02-22T15:23:00Z</dcterms:created>
  <dcterms:modified xsi:type="dcterms:W3CDTF">2017-03-27T16:33:00Z</dcterms:modified>
</cp:coreProperties>
</file>